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Wing proportions and flight style in birds: inferring the flight mode of Mesozoic fossil bird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8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4"/>
          <w:lang w:eastAsia="en-US"/>
        </w:rPr>
      </w:r>
    </w:p>
    <w:p>
      <w:pPr>
        <w:pStyle w:val="Normal"/>
        <w:ind w:firstLine="206"/>
        <w:jc w:val="center"/>
        <w:rPr/>
      </w:pPr>
      <w:r>
        <w:rPr>
          <w:rFonts w:cs="Times New Roman" w:ascii="Times New Roman" w:hAnsi="Times New Roman"/>
        </w:rPr>
        <w:t>Xia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listair McGowan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and Gareth J. Dyke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  <w:lang w:val="en-GB"/>
        </w:rPr>
      </w:pPr>
      <w:r>
        <w:rPr>
          <w:rFonts w:cs="Times New Roman" w:ascii="Times New Roman" w:hAnsi="Times New Roman"/>
          <w:b/>
          <w:vertAlign w:val="superscript"/>
          <w:lang w:val="en-GB"/>
        </w:rPr>
      </w:r>
    </w:p>
    <w:p>
      <w:pPr>
        <w:pStyle w:val="Normal"/>
        <w:spacing w:lineRule="atLeast" w:line="20"/>
        <w:ind w:right="-720" w:firstLine="236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ATERIAL</w:t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b/>
          <w:b/>
          <w:sz w:val="22"/>
          <w:szCs w:val="24"/>
          <w:lang w:val="en-GB"/>
        </w:rPr>
      </w:pPr>
      <w:r>
        <w:rPr>
          <w:rFonts w:cs="Times New Roman" w:ascii="Times New Roman" w:hAnsi="Times New Roman"/>
          <w:b/>
          <w:sz w:val="22"/>
          <w:szCs w:val="24"/>
          <w:lang w:val="en-GB"/>
        </w:rPr>
        <w:t>Table S1 Measurements for living birds and fossil birds used in analyses.</w:t>
      </w:r>
    </w:p>
    <w:p>
      <w:pPr>
        <w:pStyle w:val="Normal"/>
        <w:spacing w:lineRule="atLeast" w:line="20"/>
        <w:ind w:right="-720" w:firstLine="2361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48"/>
        <w:gridCol w:w="992"/>
        <w:gridCol w:w="851"/>
        <w:gridCol w:w="992"/>
        <w:gridCol w:w="992"/>
        <w:gridCol w:w="851"/>
        <w:gridCol w:w="709"/>
      </w:tblGrid>
      <w:tr>
        <w:trPr>
          <w:trHeight w:val="240" w:hRule="atLeast"/>
        </w:trPr>
        <w:tc>
          <w:tcPr>
            <w:tcW w:w="2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atin name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ight-typ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hu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 xml:space="preserve">ul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(mm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m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</w:t>
            </w: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vertAlign w:val="subscript"/>
              </w:rPr>
              <w:t>prim</w:t>
            </w: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(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m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g)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roglodytes aedo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.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8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turnix coturni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7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4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lumba palumb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0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.2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2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3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lle all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.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1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.5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4.6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Upupa epop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4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.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4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odiceps nigricol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4.8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haradrius hiatic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.6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6.8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allus aquatic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.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3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odiceps auri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.6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0.8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epphus gryll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4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9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ica p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.0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9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lidris alpi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.0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3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llinula chlorop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6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5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treptopelia turtu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1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7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5.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gopus mu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8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.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1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Limosa limos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2.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7.1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2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1.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llinago gallinag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7.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.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1.6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ymnocryptes minim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7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9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.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5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lectoris ruf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.4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1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3.6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halasseus sandvicens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6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5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thene noctu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0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9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6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ratercula arct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2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6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2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enaria interpre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.9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.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.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5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odiceps grisege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.1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8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2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7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ix galericul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.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0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rex cre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8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.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.7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4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lumba liv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.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7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erdix perdi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8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lumba oena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.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9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lca tord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.9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8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7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sio o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0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.1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9.8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tercorarius parasitic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7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1.4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rvus moned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.3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4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9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0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9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as crec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.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4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as clype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.0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.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2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yto alb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.5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1.9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lidris canu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.0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.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5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ringa tota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.6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.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8.8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2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primulgus europae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7.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.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4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luvialis apricar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6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5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7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luvialis squataro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.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7.8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1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Vanellus vanel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.9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2.2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6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ergus serrat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.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.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.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4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cephala clang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.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4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trix aluc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.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.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8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halacrocorax aristote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2.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3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6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4.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ythya fulig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.5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1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gopus lagop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1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1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0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Otus scop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0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6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0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Uria aalg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7.2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1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.8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6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sio flamme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.5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.7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9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4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umenius arqu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6.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4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5.4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vo crist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8.0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.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.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3.6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odiceps crist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8.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.2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9.4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ulica atr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.3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6.9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1.6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as platyrhyncho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.7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.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3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1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etrao tetri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.8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8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0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issa tridacty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5.6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.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.4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3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imosa lappon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5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.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5.1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2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rvus frugileg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6.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6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6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omateria mollissim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1.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7.1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2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1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rvus coron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6.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3.7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9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colopax rustico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.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.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ycticorax nycticora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.3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9.4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2.7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ythya feri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6.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1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8.8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as penelop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6.2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.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.8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2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aematopus ostraleg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.4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.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.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2.8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rus ridibund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.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8.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3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rhinus oedicnem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0.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0.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9.7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ecurvirostra avoset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.4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.2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2.9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dea purpure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8.4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9.1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.5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5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yctea scandia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6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9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5.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rus ca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.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.6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.4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4.6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7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etrao urogal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8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3.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5.9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0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gretta alb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2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7.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.2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via stell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9.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2.8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.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3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as acu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0.6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.5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4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ranta canadens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0.7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1.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9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8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ranta leucops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2.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0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9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0.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via imme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1.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3.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9.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1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rus argent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8.7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4.2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3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3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halacrocorax carb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1.1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4.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.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29.6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bo bub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7.7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3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2.1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5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rus mari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3.2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0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0.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5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dea cinere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0.7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0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0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4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ranta bernic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3.5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3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2.4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3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Otis tard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6.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5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7.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8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ser anse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9.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1.1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1.1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9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8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rus gr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7.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7.4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2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0.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ygnus ol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9.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4.6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1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2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2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cipiter nis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.7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.2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7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2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bulcus ib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6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1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3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legadis falcinel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.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1.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7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cipiter genti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.2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.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6.7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rcus cyane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.3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4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1.8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4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otaurus stella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4.2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3.1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.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1.8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ilvus migran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7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3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0.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6.8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rcus pygarg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6.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6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.7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9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teo bute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6.8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7.1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4.3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9.4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quila chrysaeto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4.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4.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.4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9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uteo lagop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2.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1.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7.7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9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6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rcus aeruginos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4.1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6.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.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6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conia nigr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6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7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.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4.6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ilvus milv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3.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1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2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1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6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ndion haliae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6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4.9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4.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5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ypaetus barb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5.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6.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5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5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elecanus onocrota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5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71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9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4.7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yps fulv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7.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2.0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1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3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conia cicon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9.3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9.9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9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9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aliaeetus albicil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0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8.9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6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1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elichon urb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8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iparia ripar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8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5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irundo rust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5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9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pus ap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.8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1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7.0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8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alco columbari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.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9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4.9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alco tinnuncu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.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4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3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alco subbute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5.3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.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0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8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alco peregri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7.2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2.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.3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6.8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5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egulus regu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.8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.2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.4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7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erthia familia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us ate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.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4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ylvia curru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.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1.9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us monta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6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egithalos caud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7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rocephalus schoenobae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6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1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.5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axicola torqu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7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5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anthis cannabi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9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8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us caerule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.9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4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5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uscicapa striat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.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lcedo atth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.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4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6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hoenicurus phoenicur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9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3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us maj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4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1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rocephalus scirpace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.9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rithacus rubec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3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5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6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otacilla cinere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0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5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rduelis chlo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2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1.9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ombycilla garru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2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.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2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Jynx torquil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.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.3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runella modula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4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9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9.2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9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icoides min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2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.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8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rduelis spi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.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.9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9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sser montan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7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9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.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.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axicola rubetr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6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otacilla alb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2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2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7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yrrhula pyrrh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9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3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9.8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nthus pratens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5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6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uscinia sveci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0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8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itta europae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5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5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icedula hypoleu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.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.7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mberiza schoenic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9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5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uscinia megarhyncho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7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lectrophenax niva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2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2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7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ylvia atricapil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9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8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inclus cinc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.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3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mberiza cir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.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.6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nius colluri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9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4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ringilla coeleb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2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mberiza citrinel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5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7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sser domestic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0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4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2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nius excubit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.8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0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7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9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oxia curvirostr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5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.2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2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ringilla montifringil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.8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.8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.8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rduelis cardue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.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.9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1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8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6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iliac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.5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8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8.5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anius senat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6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6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3.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ichodroma murar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9.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.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1.9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8.9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ccothraustes coccothrauste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6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.6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0.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3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lauda arvens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.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.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.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9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merul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6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6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icoides majo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.0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5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9.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philomelo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6.8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.9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7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turnus vulga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7.7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7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.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33.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Oriolus orio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9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.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4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0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pilar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9.9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.5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5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onticola solitari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5.8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.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1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8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viscivor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1.2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0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0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4.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icus virid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5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8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5.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5.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47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rrulus glandari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1.6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9.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.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5.8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3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urdus torqua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0.7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7.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29.8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2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uculus canor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.7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4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40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ryocopus marti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0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.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9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racias garrul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.4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.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7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3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</w:tr>
      <w:tr>
        <w:trPr>
          <w:trHeight w:val="240" w:hRule="atLeast"/>
        </w:trPr>
        <w:tc>
          <w:tcPr>
            <w:tcW w:w="2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eophron percnopterus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43.45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61.65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5.95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01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44.13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623 </w:t>
            </w:r>
          </w:p>
        </w:tc>
      </w:tr>
    </w:tbl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tbl>
      <w:tblPr>
        <w:tblW w:w="98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896"/>
        <w:gridCol w:w="1436"/>
        <w:gridCol w:w="1236"/>
        <w:gridCol w:w="1076"/>
        <w:gridCol w:w="956"/>
        <w:gridCol w:w="723"/>
      </w:tblGrid>
      <w:tr>
        <w:trPr>
          <w:trHeight w:val="225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atin nam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ecimen No./Source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merus (mm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earm (mm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d (mm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prim(mm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a(mm)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chaeopteryx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[17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1.9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4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1.48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97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7.9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nfuciusorn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3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8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5.0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38.79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7.3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oenantiornis buhler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537/pers.obs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4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.1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6.9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8.9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 xml:space="preserve">Alethoalaornis agitornis 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M 00009/[1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0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.6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3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4.8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ncornis lacustru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H2814/[2]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8.10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.0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7.70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1.7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apingfangornis sentisorhinu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M 00039[3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0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2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4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2.9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oalulavis hoyas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H 13500/[4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5.1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.0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8.4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ongipteryx chaoyang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8-3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5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6.7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52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2.8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36.5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ongirostravis han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309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8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.02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2.96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1.8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rotopteryx fengning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665/pers.obs.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89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7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4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09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7.50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hanweiniao cooperorum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NHM D1878/1/[5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4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3.2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8.1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Vescornis hebei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IGP 130722/[6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6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6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5.7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5.21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aprotopteryx gracilis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1-7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.39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.4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.0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3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0.63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thayornis sp.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58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.1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.8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7.5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8.1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uspirostrisornis hou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65/pers.obs.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7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2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7.5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inornis sant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66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8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2.3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4.2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4.3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ongshanornis longicresta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4533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0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.8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0.7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6.6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Yixianornis grabau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2631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8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2.0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4.05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7.9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Jianchangornis microdonta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6708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6.2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2.1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0.3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9.8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75.5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chaeorhynchus spathula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4287/pers.obs.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6.00 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0.00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25.00 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8.94 </w:t>
            </w:r>
          </w:p>
        </w:tc>
      </w:tr>
    </w:tbl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 xml:space="preserve">Abbreviations: </w:t>
      </w:r>
      <w:r>
        <w:rPr>
          <w:rFonts w:cs="Times New Roman" w:ascii="Times New Roman" w:hAnsi="Times New Roman"/>
          <w:i/>
          <w:szCs w:val="18"/>
        </w:rPr>
        <w:t>hu</w:t>
      </w:r>
      <w:r>
        <w:rPr>
          <w:rFonts w:cs="Times New Roman" w:ascii="Times New Roman" w:hAnsi="Times New Roman"/>
          <w:szCs w:val="18"/>
        </w:rPr>
        <w:t xml:space="preserve">, humerus; </w:t>
      </w:r>
      <w:r>
        <w:rPr>
          <w:rFonts w:cs="Times New Roman" w:ascii="Times New Roman" w:hAnsi="Times New Roman"/>
          <w:i/>
          <w:szCs w:val="18"/>
        </w:rPr>
        <w:t>ul</w:t>
      </w:r>
      <w:r>
        <w:rPr>
          <w:rFonts w:cs="Times New Roman" w:ascii="Times New Roman" w:hAnsi="Times New Roman"/>
          <w:szCs w:val="18"/>
        </w:rPr>
        <w:t xml:space="preserve">, ulna; </w:t>
      </w:r>
      <w:r>
        <w:rPr>
          <w:rFonts w:cs="Times New Roman" w:ascii="Times New Roman" w:hAnsi="Times New Roman"/>
          <w:i/>
          <w:szCs w:val="18"/>
        </w:rPr>
        <w:t>mn</w:t>
      </w:r>
      <w:r>
        <w:rPr>
          <w:rFonts w:cs="Times New Roman" w:ascii="Times New Roman" w:hAnsi="Times New Roman"/>
          <w:szCs w:val="18"/>
        </w:rPr>
        <w:t xml:space="preserve">, manus; </w:t>
      </w:r>
      <w:r>
        <w:rPr>
          <w:rFonts w:cs="Times New Roman" w:ascii="Times New Roman" w:hAnsi="Times New Roman"/>
          <w:i/>
          <w:szCs w:val="18"/>
        </w:rPr>
        <w:t>f</w:t>
      </w:r>
      <w:r>
        <w:rPr>
          <w:rFonts w:cs="Times New Roman" w:ascii="Times New Roman" w:hAnsi="Times New Roman"/>
          <w:szCs w:val="18"/>
          <w:vertAlign w:val="subscript"/>
        </w:rPr>
        <w:t>prim</w:t>
      </w:r>
      <w:r>
        <w:rPr>
          <w:rFonts w:cs="Times New Roman" w:ascii="Times New Roman" w:hAnsi="Times New Roman"/>
          <w:szCs w:val="18"/>
        </w:rPr>
        <w:t xml:space="preserve">, average primary feather length; </w:t>
      </w:r>
      <w:r>
        <w:rPr>
          <w:rFonts w:cs="Times New Roman" w:ascii="Times New Roman" w:hAnsi="Times New Roman"/>
          <w:i/>
          <w:szCs w:val="18"/>
        </w:rPr>
        <w:t>ta</w:t>
      </w:r>
      <w:r>
        <w:rPr>
          <w:rFonts w:cs="Times New Roman" w:ascii="Times New Roman" w:hAnsi="Times New Roman"/>
          <w:szCs w:val="18"/>
        </w:rPr>
        <w:t>, average total arm length (humerus+ulna+hand)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, body mass.</w:t>
      </w:r>
      <w:r>
        <w:rPr>
          <w:rFonts w:cs="Times New Roman" w:ascii="Times New Roman" w:hAnsi="Times New Roman"/>
          <w:szCs w:val="18"/>
        </w:rPr>
        <w:t>Four flight styles -CF, ‘continuous flapping’; FS, ‘flapping and soaring’; FG, ‘flapping and gliding’; PT, ‘passerine-type flight’; Institutional acronyms (China): DNHM, Dalian Natural History Museum (Dalian); GMV, NGMC, National Geological Museum of China (Beijing); IVPP, Institute of Vertebrate Paleontology and Paleoanthropology (Beijing); LH, refers to the collection from Las Hoyas; LPM, Liaoning Provincial Museum (Beipiao); NIGP, Nanjing Institute of Geology and Paleontology, Chinese Academy of Science (Nanjing); STM, Shandong Tianyu Museum of Nature (Pingyi).</w:t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>Additional referenc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 xml:space="preserve">Li, L., Hu, D.-Y., Duan, Y., Gong, E.-P.&amp; Hou, L.-H. 2007 Alethoalaornithidae Fam. Nov: a new family of enantiornithine bird from the lower Cretaceous of western Liaoning. </w:t>
      </w:r>
      <w:r>
        <w:rPr>
          <w:rFonts w:cs="Times New Roman" w:ascii="Times New Roman" w:hAnsi="Times New Roman"/>
          <w:i/>
          <w:szCs w:val="18"/>
        </w:rPr>
        <w:t>Acta Palaeontologica Sinica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b/>
          <w:szCs w:val="18"/>
        </w:rPr>
        <w:t>46</w:t>
      </w:r>
      <w:r>
        <w:rPr>
          <w:rFonts w:cs="Times New Roman" w:ascii="Times New Roman" w:hAnsi="Times New Roman"/>
          <w:szCs w:val="18"/>
        </w:rPr>
        <w:t>, 365-372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 xml:space="preserve">Sanz, J, L,, Chiappe, L. M. &amp; Buscalioni, A. 1995 The osteology of </w:t>
      </w:r>
      <w:r>
        <w:rPr>
          <w:rFonts w:cs="Times New Roman" w:ascii="Times New Roman" w:hAnsi="Times New Roman"/>
          <w:i/>
          <w:szCs w:val="18"/>
        </w:rPr>
        <w:t>Concornis lacustris</w:t>
      </w:r>
      <w:r>
        <w:rPr>
          <w:rFonts w:cs="Times New Roman" w:ascii="Times New Roman" w:hAnsi="Times New Roman"/>
          <w:szCs w:val="18"/>
        </w:rPr>
        <w:t xml:space="preserve"> (Aves: Enantiornithes) from the Lower Cretaceous of Spain and a re-examination of its phylogenetic relationships. </w:t>
      </w:r>
      <w:r>
        <w:rPr>
          <w:rFonts w:cs="Times New Roman" w:ascii="Times New Roman" w:hAnsi="Times New Roman"/>
          <w:i/>
          <w:szCs w:val="18"/>
        </w:rPr>
        <w:t>Am. Mus. Novit.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b/>
          <w:szCs w:val="18"/>
        </w:rPr>
        <w:t>3133</w:t>
      </w:r>
      <w:r>
        <w:rPr>
          <w:rFonts w:cs="Times New Roman" w:ascii="Times New Roman" w:hAnsi="Times New Roman"/>
          <w:szCs w:val="18"/>
        </w:rPr>
        <w:t>, 1–23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>Li, L., Duan, Y., Hu, D.-Y., Wang, L., Cheng, S.-L. &amp; Hou, L.-H. 2006 New Eoenantiornithid bird from the Early Cretaceous Jiufotang Formation of western Liaoning, China.</w:t>
      </w:r>
      <w:r>
        <w:rPr>
          <w:rFonts w:cs="Times New Roman" w:ascii="Times New Roman" w:hAnsi="Times New Roman"/>
          <w:i/>
          <w:szCs w:val="18"/>
        </w:rPr>
        <w:t xml:space="preserve"> Acta Geologica Sinica</w:t>
      </w:r>
      <w:r>
        <w:rPr>
          <w:rFonts w:cs="Times New Roman" w:ascii="Times New Roman" w:hAnsi="Times New Roman"/>
          <w:szCs w:val="18"/>
        </w:rPr>
        <w:t xml:space="preserve"> (English edition) </w:t>
      </w:r>
      <w:r>
        <w:rPr>
          <w:rFonts w:cs="Times New Roman" w:ascii="Times New Roman" w:hAnsi="Times New Roman"/>
          <w:b/>
          <w:szCs w:val="18"/>
        </w:rPr>
        <w:t>80</w:t>
      </w:r>
      <w:r>
        <w:rPr>
          <w:rFonts w:cs="Times New Roman" w:ascii="Times New Roman" w:hAnsi="Times New Roman"/>
          <w:szCs w:val="18"/>
        </w:rPr>
        <w:t>, 38–41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</w:rPr>
        <w:t xml:space="preserve">Sanz, J. L., Chiappe, L. M., Pérez-Moreno B. P., Buscalioni, A. D. &amp; Moratalla, J. 1996 A Lower Cretaceous bird from Spain: implications for the evolution of flight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0"/>
        </w:rPr>
        <w:t>382</w:t>
      </w:r>
      <w:r>
        <w:rPr>
          <w:rFonts w:cs="Times New Roman" w:ascii="Times New Roman" w:hAnsi="Times New Roman"/>
        </w:rPr>
        <w:t>, 442</w:t>
      </w:r>
      <w:r>
        <w:rPr>
          <w:rFonts w:cs="Times New Roman" w:ascii="Times New Roman" w:hAnsi="Times New Roman"/>
          <w:szCs w:val="20"/>
        </w:rPr>
        <w:t>–</w:t>
      </w:r>
      <w:r>
        <w:rPr>
          <w:rFonts w:cs="Times New Roman" w:ascii="Times New Roman" w:hAnsi="Times New Roman"/>
        </w:rPr>
        <w:t>445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</w:rPr>
        <w:t xml:space="preserve">O'Connor, J. K., Wang, X.-R., Chiappe, L. M., Gao, C.-H., Meng, Q.-J., Cheng, X.-D., &amp; Liu, J.-Y. 2009 Phylogenetic support for a specialized clade of Cretaceous enantiornithine birds with information from a new species. </w:t>
      </w:r>
      <w:r>
        <w:rPr>
          <w:rFonts w:cs="Times New Roman" w:ascii="Times New Roman" w:hAnsi="Times New Roman"/>
          <w:i/>
          <w:iCs/>
        </w:rPr>
        <w:t>Journal of Vertebrate Paleont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0"/>
        </w:rPr>
        <w:t>29</w:t>
      </w:r>
      <w:r>
        <w:rPr>
          <w:rFonts w:cs="Times New Roman" w:ascii="Times New Roman" w:hAnsi="Times New Roman"/>
        </w:rPr>
        <w:t>, 188</w:t>
      </w:r>
      <w:r>
        <w:rPr>
          <w:rFonts w:cs="Times New Roman" w:ascii="Times New Roman" w:hAnsi="Times New Roman"/>
          <w:szCs w:val="20"/>
        </w:rPr>
        <w:t>–</w:t>
      </w:r>
      <w:r>
        <w:rPr>
          <w:rFonts w:cs="Times New Roman" w:ascii="Times New Roman" w:hAnsi="Times New Roman"/>
        </w:rPr>
        <w:t>204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 xml:space="preserve">Zhang, F.-C., Ericson, P.G.P. &amp; Zhou, Z.-H. 2004 Description of a new enantiornithine bird from the Early Cretaceous of Hebei, northern China. </w:t>
      </w:r>
      <w:r>
        <w:rPr>
          <w:rFonts w:cs="Times New Roman" w:ascii="Times New Roman" w:hAnsi="Times New Roman"/>
          <w:i/>
          <w:szCs w:val="18"/>
        </w:rPr>
        <w:t>Canadian Journal of Earth Sciences</w:t>
      </w:r>
      <w:r>
        <w:rPr>
          <w:rFonts w:cs="Times New Roman" w:ascii="Times New Roman" w:hAnsi="Times New Roman"/>
          <w:b/>
          <w:szCs w:val="18"/>
        </w:rPr>
        <w:t xml:space="preserve"> 41</w:t>
      </w:r>
      <w:r>
        <w:rPr>
          <w:rFonts w:cs="Times New Roman" w:ascii="Times New Roman" w:hAnsi="Times New Roman"/>
          <w:szCs w:val="18"/>
        </w:rPr>
        <w:t>, 1097-110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0:37:00Z</dcterms:created>
  <dc:creator>xia</dc:creator>
  <dc:description/>
  <dc:language>en-US</dc:language>
  <cp:lastModifiedBy>xia</cp:lastModifiedBy>
  <dcterms:modified xsi:type="dcterms:W3CDTF">2011-10-21T10:46:00Z</dcterms:modified>
  <cp:revision>3</cp:revision>
  <dc:subject/>
  <dc:title/>
</cp:coreProperties>
</file>